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upplemental Table 1. Overview of all measured analytes in NESDA with Myriad RBM Discovery MAP 250+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upplemental Table 2. Results of stepwise regression models for the association between MDD status (cMDD, rMDD and controls) and all 171 log10 transformed analyte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upplemental Table 3.  Robustness of the association between depression and all 171 log-10 transformed analytes by considering antidepressant medication use (additional analysis 1), comorbid anxiety disorder (additional analysis 2) and depression severity (additional analysis 3)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Supplemental Figure 1. Three r</w:t>
      </w:r>
      <w:r>
        <w:rPr>
          <w:rFonts w:cs="Arial" w:ascii="Arial" w:hAnsi="Arial"/>
          <w:b/>
          <w:sz w:val="20"/>
          <w:szCs w:val="20"/>
          <w:lang w:val="en-US"/>
        </w:rPr>
        <w:t xml:space="preserve">eceiver operating characteristic curves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for distinguishing cMDD cases and controls</w:t>
      </w:r>
    </w:p>
    <w:p>
      <w:pPr>
        <w:pStyle w:val="Normal"/>
        <w:spacing w:lineRule="auto" w:line="4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The black line represents a model including significant sociodemographic and health-related variables (model 1: </w:t>
      </w:r>
      <w:r>
        <w:rPr>
          <w:rFonts w:cs="Arial" w:ascii="Arial" w:hAnsi="Arial"/>
          <w:sz w:val="20"/>
          <w:szCs w:val="20"/>
          <w:lang w:val="en-GB"/>
        </w:rPr>
        <w:t>sex, age, research center, body mass index, physical activity, smoking and anti-inflammatory drugs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), the red line represents model 1 plus the seven validated markers (model 2), and the green line represents model 1 plus the 33 depression-related markers identified in NESDA (model 3). 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 </w:t>
    </w:r>
    <w:r>
      <w:rPr/>
      <w:t xml:space="preserve">Bot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13:05:00Z</dcterms:created>
  <dc:creator>Lo Bello, Andrew</dc:creator>
  <dc:description/>
  <dc:language>en-US</dc:language>
  <cp:lastModifiedBy>Satish.d</cp:lastModifiedBy>
  <dcterms:modified xsi:type="dcterms:W3CDTF">2015-06-25T13:05:00Z</dcterms:modified>
  <cp:revision>2</cp:revision>
  <dc:subject/>
  <dc:title/>
</cp:coreProperties>
</file>